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36A633" w14:textId="1EFCAE36" w:rsidR="003620DF" w:rsidRDefault="003620DF" w:rsidP="003620DF">
      <w:pPr>
        <w:widowControl/>
        <w:jc w:val="left"/>
        <w:rPr>
          <w:rFonts w:ascii="Arial Narrow" w:hAnsi="Arial Narrow"/>
        </w:rPr>
      </w:pPr>
    </w:p>
    <w:tbl>
      <w:tblPr>
        <w:tblW w:w="680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2268"/>
        <w:gridCol w:w="1701"/>
        <w:gridCol w:w="1701"/>
      </w:tblGrid>
      <w:tr w:rsidR="003620DF" w:rsidRPr="00455E4A" w14:paraId="3742D48D" w14:textId="77777777" w:rsidTr="00DC50BC">
        <w:trPr>
          <w:trHeight w:val="414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92C64D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Age in month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CE2E4B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LRTI classifi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D2E789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Virus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094904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Virus 2</w:t>
            </w:r>
          </w:p>
        </w:tc>
      </w:tr>
      <w:tr w:rsidR="003620DF" w:rsidRPr="00455E4A" w14:paraId="1C223C12" w14:textId="77777777" w:rsidTr="00DC50BC">
        <w:trPr>
          <w:trHeight w:val="391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E1049C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7A90E9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Non-seve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163C58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V-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15E5EC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PIV-3</w:t>
            </w:r>
          </w:p>
        </w:tc>
      </w:tr>
      <w:tr w:rsidR="003620DF" w:rsidRPr="00455E4A" w14:paraId="17A57AAC" w14:textId="77777777" w:rsidTr="00DC50BC">
        <w:trPr>
          <w:trHeight w:val="39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672DE4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587C3D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A30607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V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2B1A87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SV-untyped</w:t>
            </w:r>
          </w:p>
        </w:tc>
      </w:tr>
      <w:tr w:rsidR="003620DF" w:rsidRPr="00455E4A" w14:paraId="472A125A" w14:textId="77777777" w:rsidTr="00DC50BC">
        <w:trPr>
          <w:trHeight w:val="39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5FD2DB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28E223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Non-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785CF7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V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933A22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PIV-3</w:t>
            </w:r>
          </w:p>
        </w:tc>
      </w:tr>
      <w:tr w:rsidR="003620DF" w:rsidRPr="00455E4A" w14:paraId="582337AF" w14:textId="77777777" w:rsidTr="00DC50BC">
        <w:trPr>
          <w:trHeight w:val="39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0EE508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7531AF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Non-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FFCEE1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V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B07271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PIV-1</w:t>
            </w:r>
          </w:p>
        </w:tc>
      </w:tr>
      <w:tr w:rsidR="003620DF" w:rsidRPr="00455E4A" w14:paraId="63DA3C18" w14:textId="77777777" w:rsidTr="00DC50BC">
        <w:trPr>
          <w:trHeight w:val="39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1C1E39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C04EE5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Non-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9F6709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V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406E75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SV-B</w:t>
            </w:r>
          </w:p>
        </w:tc>
      </w:tr>
      <w:tr w:rsidR="003620DF" w:rsidRPr="00455E4A" w14:paraId="6C97D6E5" w14:textId="77777777" w:rsidTr="00DC50BC">
        <w:trPr>
          <w:trHeight w:val="39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404A65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72F130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9B98E0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V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44AC6E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SV-A</w:t>
            </w:r>
          </w:p>
        </w:tc>
      </w:tr>
      <w:tr w:rsidR="003620DF" w:rsidRPr="00455E4A" w14:paraId="4C1438D6" w14:textId="77777777" w:rsidTr="00DC50BC">
        <w:trPr>
          <w:trHeight w:val="39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1BEE5A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93C08D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Non-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4E8A21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V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161AEF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AdV</w:t>
            </w:r>
          </w:p>
        </w:tc>
      </w:tr>
      <w:tr w:rsidR="003620DF" w:rsidRPr="00455E4A" w14:paraId="0CC59B4A" w14:textId="77777777" w:rsidTr="00DC50BC">
        <w:trPr>
          <w:trHeight w:val="39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D546CE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0A173E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Non-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2A6728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V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C46E3A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SV-A</w:t>
            </w:r>
          </w:p>
        </w:tc>
      </w:tr>
      <w:tr w:rsidR="003620DF" w:rsidRPr="00455E4A" w14:paraId="157A3F27" w14:textId="77777777" w:rsidTr="00DC50BC">
        <w:trPr>
          <w:trHeight w:val="39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E30EDF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BE4234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Non-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FE796B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V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84BE03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 xml:space="preserve">RSV-B </w:t>
            </w:r>
          </w:p>
        </w:tc>
      </w:tr>
      <w:tr w:rsidR="003620DF" w:rsidRPr="00455E4A" w14:paraId="36D0841E" w14:textId="77777777" w:rsidTr="00DC50BC">
        <w:trPr>
          <w:trHeight w:val="39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D56847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0E2C9B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Non-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D214B7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SV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71AB97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PIV-3</w:t>
            </w:r>
          </w:p>
        </w:tc>
      </w:tr>
      <w:tr w:rsidR="003620DF" w:rsidRPr="00455E4A" w14:paraId="7192FB7F" w14:textId="77777777" w:rsidTr="00DC50BC">
        <w:trPr>
          <w:trHeight w:val="39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693894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AC831E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2F11C2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V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C8FCB2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SV-B</w:t>
            </w:r>
          </w:p>
        </w:tc>
      </w:tr>
      <w:tr w:rsidR="003620DF" w:rsidRPr="00455E4A" w14:paraId="0972E65C" w14:textId="77777777" w:rsidTr="00DC50BC">
        <w:trPr>
          <w:trHeight w:val="39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C7383D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C554CD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Non-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5311BE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MP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DC74A0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IFV-B</w:t>
            </w:r>
          </w:p>
        </w:tc>
      </w:tr>
      <w:tr w:rsidR="003620DF" w:rsidRPr="00455E4A" w14:paraId="55E77DA8" w14:textId="77777777" w:rsidTr="00DC50BC">
        <w:trPr>
          <w:trHeight w:val="39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FC0ECC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D06481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Non-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AC6BC6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V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AF6CA3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AdV</w:t>
            </w:r>
          </w:p>
        </w:tc>
      </w:tr>
      <w:tr w:rsidR="003620DF" w:rsidRPr="00455E4A" w14:paraId="2DAFBFB4" w14:textId="77777777" w:rsidTr="00DC50BC">
        <w:trPr>
          <w:trHeight w:val="39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CC8B12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0000BD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Undef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292C47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V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945C8F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SV-A</w:t>
            </w:r>
          </w:p>
        </w:tc>
      </w:tr>
      <w:tr w:rsidR="003620DF" w:rsidRPr="00455E4A" w14:paraId="25E02D02" w14:textId="77777777" w:rsidTr="00DC50BC">
        <w:trPr>
          <w:trHeight w:val="391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5A297E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F69D16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Non-sever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F55EC9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SV-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42205C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IFV-B</w:t>
            </w:r>
          </w:p>
        </w:tc>
      </w:tr>
      <w:tr w:rsidR="003620DF" w:rsidRPr="00455E4A" w14:paraId="5B45CED1" w14:textId="77777777" w:rsidTr="00DC50BC">
        <w:trPr>
          <w:trHeight w:val="391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2B796C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DDF9F4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CAD7B1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V-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C150CE" w14:textId="77777777" w:rsidR="003620DF" w:rsidRPr="00455E4A" w:rsidRDefault="003620DF" w:rsidP="00E95262">
            <w:pPr>
              <w:spacing w:line="480" w:lineRule="auto"/>
              <w:jc w:val="center"/>
              <w:rPr>
                <w:rFonts w:ascii="Arial Narrow" w:hAnsi="Arial Narrow"/>
              </w:rPr>
            </w:pPr>
            <w:r w:rsidRPr="00455E4A">
              <w:rPr>
                <w:rFonts w:ascii="Arial Narrow" w:hAnsi="Arial Narrow"/>
              </w:rPr>
              <w:t>RSV-B</w:t>
            </w:r>
          </w:p>
        </w:tc>
      </w:tr>
    </w:tbl>
    <w:p w14:paraId="201C1BEB" w14:textId="77777777" w:rsidR="003620DF" w:rsidRPr="00455E4A" w:rsidRDefault="003620DF" w:rsidP="003620DF"/>
    <w:p w14:paraId="7167C0BD" w14:textId="1046E8C3" w:rsidR="003620DF" w:rsidRPr="00455E4A" w:rsidRDefault="003620DF" w:rsidP="003620DF">
      <w:pPr>
        <w:spacing w:line="480" w:lineRule="auto"/>
        <w:rPr>
          <w:rFonts w:ascii="Arial Narrow" w:hAnsi="Arial Narrow"/>
        </w:rPr>
      </w:pPr>
      <w:r w:rsidRPr="00455E4A">
        <w:rPr>
          <w:rFonts w:ascii="Arial Narrow" w:hAnsi="Arial Narrow"/>
          <w:b/>
          <w:bCs/>
        </w:rPr>
        <w:lastRenderedPageBreak/>
        <w:t xml:space="preserve">Table S2. </w:t>
      </w:r>
      <w:r w:rsidRPr="00455E4A">
        <w:rPr>
          <w:rFonts w:ascii="Arial Narrow" w:hAnsi="Arial Narrow"/>
        </w:rPr>
        <w:t>Details of the detected viruses among cases with LRTI in which two viruses were detected</w:t>
      </w:r>
      <w:r w:rsidR="00CF55D1" w:rsidRPr="00455E4A">
        <w:rPr>
          <w:rFonts w:ascii="Arial Narrow" w:hAnsi="Arial Narrow"/>
        </w:rPr>
        <w:t xml:space="preserve"> in Biliran, Philippines, from Mar</w:t>
      </w:r>
      <w:bookmarkStart w:id="0" w:name="_GoBack"/>
      <w:bookmarkEnd w:id="0"/>
      <w:r w:rsidR="00CF55D1" w:rsidRPr="00455E4A">
        <w:rPr>
          <w:rFonts w:ascii="Arial Narrow" w:hAnsi="Arial Narrow"/>
        </w:rPr>
        <w:t>ch 2014 to June 2016</w:t>
      </w:r>
      <w:r w:rsidRPr="00455E4A">
        <w:rPr>
          <w:rFonts w:ascii="Arial Narrow" w:hAnsi="Arial Narrow"/>
        </w:rPr>
        <w:t>.</w:t>
      </w:r>
    </w:p>
    <w:p w14:paraId="3C396D80" w14:textId="7DB57A9B" w:rsidR="00985EAC" w:rsidRPr="003620DF" w:rsidRDefault="003620DF" w:rsidP="003620DF">
      <w:pPr>
        <w:spacing w:line="480" w:lineRule="auto"/>
        <w:rPr>
          <w:rFonts w:ascii="Arial Narrow" w:hAnsi="Arial Narrow"/>
        </w:rPr>
      </w:pPr>
      <w:r w:rsidRPr="00455E4A">
        <w:rPr>
          <w:rFonts w:ascii="Arial Narrow" w:hAnsi="Arial Narrow"/>
        </w:rPr>
        <w:t>Abbreviations:</w:t>
      </w:r>
      <w:r w:rsidR="000D5ED7" w:rsidRPr="00455E4A">
        <w:rPr>
          <w:rFonts w:ascii="Arial Narrow" w:hAnsi="Arial Narrow"/>
        </w:rPr>
        <w:t xml:space="preserve"> LRTI,</w:t>
      </w:r>
      <w:r w:rsidRPr="00455E4A">
        <w:rPr>
          <w:rFonts w:ascii="Arial Narrow" w:hAnsi="Arial Narrow"/>
        </w:rPr>
        <w:t xml:space="preserve"> </w:t>
      </w:r>
      <w:r w:rsidR="000D5ED7" w:rsidRPr="00455E4A">
        <w:rPr>
          <w:rFonts w:ascii="Arial Narrow" w:hAnsi="Arial Narrow"/>
        </w:rPr>
        <w:t xml:space="preserve">lower respiratory tract infection; </w:t>
      </w:r>
      <w:r w:rsidRPr="00455E4A">
        <w:rPr>
          <w:rFonts w:ascii="Arial Narrow" w:hAnsi="Arial Narrow"/>
        </w:rPr>
        <w:t>AdV, Adenovirus; RV, Rhinovirus; RSV, Respiratory syncytial virus; MPV, Human metapneumovirus; PIV, Parainfluenza virus; IFV, Influenza virus.</w:t>
      </w:r>
    </w:p>
    <w:sectPr w:rsidR="00985EAC" w:rsidRPr="003620DF" w:rsidSect="00012C8C"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1C8CE4" w14:textId="77777777" w:rsidR="00500E30" w:rsidRDefault="00500E30" w:rsidP="003620DF">
      <w:r>
        <w:separator/>
      </w:r>
    </w:p>
  </w:endnote>
  <w:endnote w:type="continuationSeparator" w:id="0">
    <w:p w14:paraId="2E2ABD29" w14:textId="77777777" w:rsidR="00500E30" w:rsidRDefault="00500E30" w:rsidP="00362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BA0B8D" w14:textId="77777777" w:rsidR="00500E30" w:rsidRDefault="00500E30" w:rsidP="003620DF">
      <w:r>
        <w:separator/>
      </w:r>
    </w:p>
  </w:footnote>
  <w:footnote w:type="continuationSeparator" w:id="0">
    <w:p w14:paraId="72AC5D96" w14:textId="77777777" w:rsidR="00500E30" w:rsidRDefault="00500E30" w:rsidP="00362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NDAzsbSwMDQzNTJS0lEKTi0uzszPAykwrgUAeer6rCwAAAA="/>
  </w:docVars>
  <w:rsids>
    <w:rsidRoot w:val="002A36A4"/>
    <w:rsid w:val="000D5ED7"/>
    <w:rsid w:val="0013477F"/>
    <w:rsid w:val="001C1262"/>
    <w:rsid w:val="00281649"/>
    <w:rsid w:val="00297ED9"/>
    <w:rsid w:val="002A36A4"/>
    <w:rsid w:val="00333843"/>
    <w:rsid w:val="003620DF"/>
    <w:rsid w:val="003954DA"/>
    <w:rsid w:val="00455E4A"/>
    <w:rsid w:val="00500E30"/>
    <w:rsid w:val="005F0E12"/>
    <w:rsid w:val="006B355D"/>
    <w:rsid w:val="007A245C"/>
    <w:rsid w:val="00896863"/>
    <w:rsid w:val="00966509"/>
    <w:rsid w:val="00985EAC"/>
    <w:rsid w:val="00A44503"/>
    <w:rsid w:val="00B7672C"/>
    <w:rsid w:val="00BE1BAE"/>
    <w:rsid w:val="00C42B00"/>
    <w:rsid w:val="00C61782"/>
    <w:rsid w:val="00CF55D1"/>
    <w:rsid w:val="00D17553"/>
    <w:rsid w:val="00DB06C2"/>
    <w:rsid w:val="00DE63D1"/>
    <w:rsid w:val="00E95262"/>
    <w:rsid w:val="00F2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B2F73D"/>
  <w15:chartTrackingRefBased/>
  <w15:docId w15:val="{1CF3C4BB-3FAC-42A4-BFA5-4A6166B1E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0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20D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620DF"/>
  </w:style>
  <w:style w:type="paragraph" w:styleId="Footer">
    <w:name w:val="footer"/>
    <w:basedOn w:val="Normal"/>
    <w:link w:val="FooterChar"/>
    <w:uiPriority w:val="99"/>
    <w:unhideWhenUsed/>
    <w:rsid w:val="003620D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620DF"/>
  </w:style>
  <w:style w:type="paragraph" w:styleId="Revision">
    <w:name w:val="Revision"/>
    <w:hidden/>
    <w:uiPriority w:val="99"/>
    <w:semiHidden/>
    <w:rsid w:val="00CF5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164756-FC0F-4E38-AAD9-5352A2737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谷 可菜子</dc:creator>
  <cp:keywords/>
  <dc:description/>
  <cp:lastModifiedBy>Pon Abirami A.</cp:lastModifiedBy>
  <cp:revision>5</cp:revision>
  <dcterms:created xsi:type="dcterms:W3CDTF">2020-12-30T08:31:00Z</dcterms:created>
  <dcterms:modified xsi:type="dcterms:W3CDTF">2022-03-23T04:12:00Z</dcterms:modified>
</cp:coreProperties>
</file>